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894D37" w14:textId="36299205" w:rsidR="00915FCA" w:rsidRPr="009B5BAE" w:rsidRDefault="00F05553">
      <w:pPr>
        <w:rPr>
          <w:b/>
        </w:rPr>
      </w:pPr>
      <w:r w:rsidRPr="009B5BAE">
        <w:rPr>
          <w:b/>
        </w:rPr>
        <w:t>Supplemental Digital Content</w:t>
      </w:r>
      <w:r w:rsidR="00915FCA" w:rsidRPr="009B5BAE">
        <w:rPr>
          <w:b/>
        </w:rPr>
        <w:t xml:space="preserve"> </w:t>
      </w:r>
      <w:r w:rsidR="002E4E05" w:rsidRPr="009B5BAE">
        <w:rPr>
          <w:b/>
        </w:rPr>
        <w:t>2</w:t>
      </w:r>
      <w:bookmarkStart w:id="0" w:name="_GoBack"/>
      <w:bookmarkEnd w:id="0"/>
      <w:r w:rsidR="00915FCA" w:rsidRPr="009B5BAE">
        <w:rPr>
          <w:b/>
        </w:rPr>
        <w:t>: HIV characteristics among HIV-infected cases and controls with known HIV-status</w:t>
      </w:r>
    </w:p>
    <w:p w14:paraId="5C63E01D" w14:textId="77777777" w:rsidR="00915FCA" w:rsidRDefault="00915FCA"/>
    <w:tbl>
      <w:tblPr>
        <w:tblW w:w="1034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760"/>
        <w:gridCol w:w="1522"/>
        <w:gridCol w:w="1440"/>
        <w:gridCol w:w="1620"/>
      </w:tblGrid>
      <w:tr w:rsidR="00915FCA" w:rsidRPr="00F63EF4" w14:paraId="3DB64820" w14:textId="77777777" w:rsidTr="003E1EB2">
        <w:trPr>
          <w:cantSplit/>
          <w:tblHeader/>
          <w:jc w:val="center"/>
        </w:trPr>
        <w:tc>
          <w:tcPr>
            <w:tcW w:w="576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99AE05" w14:textId="77777777" w:rsidR="00915FCA" w:rsidRPr="00F63EF4" w:rsidRDefault="00915FCA" w:rsidP="0054603E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22" w:type="dxa"/>
            <w:tcBorders>
              <w:top w:val="single" w:sz="6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B5EED3" w14:textId="77777777" w:rsidR="00915FCA" w:rsidRPr="00F63EF4" w:rsidRDefault="00915FCA" w:rsidP="0054603E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All Cases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</w:tcPr>
          <w:p w14:paraId="2697FBFB" w14:textId="77777777" w:rsidR="00915FCA" w:rsidRPr="00F63EF4" w:rsidRDefault="00915FCA" w:rsidP="0054603E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CXR+ Cases</w:t>
            </w:r>
          </w:p>
        </w:tc>
        <w:tc>
          <w:tcPr>
            <w:tcW w:w="1620" w:type="dxa"/>
            <w:tcBorders>
              <w:top w:val="single" w:sz="6" w:space="0" w:color="000000"/>
              <w:left w:val="nil"/>
              <w:bottom w:val="doub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AA922B" w14:textId="77777777" w:rsidR="00915FCA" w:rsidRPr="00F63EF4" w:rsidRDefault="00915FCA" w:rsidP="0054603E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Controls</w:t>
            </w:r>
          </w:p>
        </w:tc>
      </w:tr>
      <w:tr w:rsidR="00915FCA" w:rsidRPr="00F63EF4" w14:paraId="1B0535E7" w14:textId="77777777" w:rsidTr="003E1EB2">
        <w:trPr>
          <w:cantSplit/>
          <w:jc w:val="center"/>
        </w:trPr>
        <w:tc>
          <w:tcPr>
            <w:tcW w:w="576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F9B890" w14:textId="77777777" w:rsidR="00915FCA" w:rsidRPr="00F63EF4" w:rsidRDefault="00915FCA" w:rsidP="0054603E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2A23FC" w14:textId="77777777" w:rsidR="00915FCA" w:rsidRPr="00F63EF4" w:rsidRDefault="00915FCA" w:rsidP="005460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352D0" w14:textId="77777777" w:rsidR="00915FCA" w:rsidRPr="00F63EF4" w:rsidRDefault="00915FCA" w:rsidP="005460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7CCE5A" w14:textId="77777777" w:rsidR="00915FCA" w:rsidRPr="00F63EF4" w:rsidRDefault="00915FCA" w:rsidP="005460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85</w:t>
            </w:r>
          </w:p>
        </w:tc>
      </w:tr>
      <w:tr w:rsidR="00915FCA" w:rsidRPr="00F63EF4" w14:paraId="15E77725" w14:textId="77777777" w:rsidTr="003E1EB2">
        <w:trPr>
          <w:cantSplit/>
          <w:jc w:val="center"/>
        </w:trPr>
        <w:tc>
          <w:tcPr>
            <w:tcW w:w="576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F1A547" w14:textId="77777777" w:rsidR="00915FCA" w:rsidRPr="00F63EF4" w:rsidRDefault="00915FCA" w:rsidP="0054603E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HIV </w:t>
            </w:r>
            <w:proofErr w:type="spellStart"/>
            <w:r w:rsidRPr="00F63EF4">
              <w:rPr>
                <w:b/>
                <w:bCs/>
                <w:color w:val="000000"/>
                <w:sz w:val="22"/>
                <w:szCs w:val="22"/>
              </w:rPr>
              <w:t>characteristics</w:t>
            </w:r>
            <w:r w:rsidR="004F1561">
              <w:rPr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5E5DC7" w14:textId="77777777" w:rsidR="00915FCA" w:rsidRPr="00F63EF4" w:rsidRDefault="00915FCA" w:rsidP="005460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04BA0" w14:textId="77777777" w:rsidR="00915FCA" w:rsidRPr="00F63EF4" w:rsidRDefault="00915FCA" w:rsidP="005460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A1F2AC" w14:textId="77777777" w:rsidR="00915FCA" w:rsidRPr="00F63EF4" w:rsidRDefault="00915FCA" w:rsidP="005460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15FCA" w:rsidRPr="00F63EF4" w14:paraId="4DB979B0" w14:textId="77777777" w:rsidTr="003E1EB2">
        <w:trPr>
          <w:cantSplit/>
          <w:jc w:val="center"/>
        </w:trPr>
        <w:tc>
          <w:tcPr>
            <w:tcW w:w="576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D284EE" w14:textId="77777777" w:rsidR="00915FCA" w:rsidRPr="00F63EF4" w:rsidRDefault="00915FCA" w:rsidP="0054603E">
            <w:pPr>
              <w:adjustRightInd w:val="0"/>
              <w:spacing w:before="60" w:after="60"/>
              <w:ind w:left="150"/>
              <w:rPr>
                <w:b/>
                <w:color w:val="000000"/>
                <w:sz w:val="22"/>
                <w:szCs w:val="22"/>
              </w:rPr>
            </w:pPr>
            <w:r w:rsidRPr="00F63EF4">
              <w:rPr>
                <w:b/>
                <w:color w:val="000000"/>
                <w:sz w:val="22"/>
                <w:szCs w:val="22"/>
              </w:rPr>
              <w:t>Child reported to be HIV-</w:t>
            </w:r>
            <w:proofErr w:type="spellStart"/>
            <w:r w:rsidRPr="00F63EF4">
              <w:rPr>
                <w:b/>
                <w:color w:val="000000"/>
                <w:sz w:val="22"/>
                <w:szCs w:val="22"/>
              </w:rPr>
              <w:t>infected</w:t>
            </w:r>
            <w:r w:rsidR="00986D73" w:rsidRPr="00986D73">
              <w:rPr>
                <w:b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428B09" w14:textId="1A8042C2" w:rsidR="00915FCA" w:rsidRPr="00F63EF4" w:rsidRDefault="00E2739E" w:rsidP="0054603E">
            <w:pPr>
              <w:adjustRightInd w:val="0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 (36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C9363" w14:textId="55B2C23F" w:rsidR="00915FCA" w:rsidRPr="00F63EF4" w:rsidRDefault="00582932" w:rsidP="005460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 (37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0F22DE" w14:textId="17710425" w:rsidR="00915FCA" w:rsidRPr="00F63EF4" w:rsidRDefault="00E2739E" w:rsidP="005460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 (89.4)</w:t>
            </w:r>
          </w:p>
        </w:tc>
      </w:tr>
      <w:tr w:rsidR="00915FCA" w:rsidRPr="00F63EF4" w14:paraId="2EE67B3B" w14:textId="77777777" w:rsidTr="003E1EB2">
        <w:trPr>
          <w:cantSplit/>
          <w:jc w:val="center"/>
        </w:trPr>
        <w:tc>
          <w:tcPr>
            <w:tcW w:w="576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7E2303" w14:textId="1D7CB113" w:rsidR="00915FCA" w:rsidRPr="002E4E05" w:rsidRDefault="00307D35" w:rsidP="00986D73">
            <w:pPr>
              <w:adjustRightInd w:val="0"/>
              <w:spacing w:before="60" w:after="60"/>
              <w:ind w:left="150" w:firstLine="410"/>
              <w:rPr>
                <w:b/>
                <w:sz w:val="22"/>
                <w:szCs w:val="22"/>
              </w:rPr>
            </w:pPr>
            <w:r w:rsidRPr="002E4E05">
              <w:rPr>
                <w:b/>
                <w:sz w:val="22"/>
                <w:szCs w:val="22"/>
              </w:rPr>
              <w:t>Re</w:t>
            </w:r>
            <w:r w:rsidR="00915FCA" w:rsidRPr="002E4E05">
              <w:rPr>
                <w:b/>
                <w:sz w:val="22"/>
                <w:szCs w:val="22"/>
              </w:rPr>
              <w:t>ceiving prophylactic cotrimoxazol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120E46" w14:textId="01C12A11" w:rsidR="00915FCA" w:rsidRPr="00F63EF4" w:rsidRDefault="002E4E05" w:rsidP="0054603E">
            <w:pPr>
              <w:adjustRightInd w:val="0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  <w:r w:rsidR="00D45E96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65.8</w:t>
            </w:r>
            <w:r w:rsidR="00D45E96">
              <w:rPr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BA414A" w14:textId="39D1E8ED" w:rsidR="00915FCA" w:rsidRPr="00F63EF4" w:rsidRDefault="002E4E05" w:rsidP="005460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  <w:r w:rsidR="003E1EB2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63.6</w:t>
            </w:r>
            <w:r w:rsidR="003E1EB2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676DA8" w14:textId="6DDA89D2" w:rsidR="00915FCA" w:rsidRPr="00F63EF4" w:rsidRDefault="002E4E05" w:rsidP="005460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  <w:r w:rsidR="00D45E96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7</w:t>
            </w:r>
            <w:r w:rsidR="00D45E96">
              <w:rPr>
                <w:color w:val="000000"/>
                <w:sz w:val="22"/>
                <w:szCs w:val="22"/>
              </w:rPr>
              <w:t>5.0)</w:t>
            </w:r>
          </w:p>
        </w:tc>
      </w:tr>
      <w:tr w:rsidR="00915FCA" w:rsidRPr="00F63EF4" w14:paraId="2384CD14" w14:textId="77777777" w:rsidTr="003E1EB2">
        <w:trPr>
          <w:cantSplit/>
          <w:jc w:val="center"/>
        </w:trPr>
        <w:tc>
          <w:tcPr>
            <w:tcW w:w="576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125EEC" w14:textId="4ECA63D5" w:rsidR="00915FCA" w:rsidRPr="002E4E05" w:rsidRDefault="00307D35" w:rsidP="00986D73">
            <w:pPr>
              <w:adjustRightInd w:val="0"/>
              <w:spacing w:before="60" w:after="60"/>
              <w:ind w:left="150" w:firstLine="410"/>
              <w:rPr>
                <w:b/>
                <w:sz w:val="22"/>
                <w:szCs w:val="22"/>
              </w:rPr>
            </w:pPr>
            <w:r w:rsidRPr="002E4E05">
              <w:rPr>
                <w:b/>
                <w:sz w:val="22"/>
                <w:szCs w:val="22"/>
              </w:rPr>
              <w:t>O</w:t>
            </w:r>
            <w:r w:rsidR="00915FCA" w:rsidRPr="002E4E05">
              <w:rPr>
                <w:b/>
                <w:sz w:val="22"/>
                <w:szCs w:val="22"/>
              </w:rPr>
              <w:t>n HAAR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D0716D" w14:textId="2B5DC0A0" w:rsidR="00915FCA" w:rsidRPr="00F63EF4" w:rsidRDefault="002E4E05" w:rsidP="0054603E">
            <w:pPr>
              <w:adjustRightInd w:val="0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  <w:r w:rsidR="00D45E96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36.8</w:t>
            </w:r>
            <w:r w:rsidR="00D45E96">
              <w:rPr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9C5FCD" w14:textId="7ABA6BAA" w:rsidR="00915FCA" w:rsidRPr="00F63EF4" w:rsidRDefault="002E4E05" w:rsidP="005460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  <w:r w:rsidR="003E1EB2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45.4</w:t>
            </w:r>
            <w:r w:rsidR="003E1EB2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142964" w14:textId="0092C64A" w:rsidR="00915FCA" w:rsidRPr="00F63EF4" w:rsidRDefault="002E4E05" w:rsidP="005460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</w:t>
            </w:r>
            <w:r w:rsidR="00D45E96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46.0</w:t>
            </w:r>
            <w:r w:rsidR="00D45E96">
              <w:rPr>
                <w:color w:val="000000"/>
                <w:sz w:val="22"/>
                <w:szCs w:val="22"/>
              </w:rPr>
              <w:t>)</w:t>
            </w:r>
          </w:p>
        </w:tc>
      </w:tr>
      <w:tr w:rsidR="00915FCA" w:rsidRPr="00F63EF4" w14:paraId="72634673" w14:textId="77777777" w:rsidTr="003E1EB2">
        <w:trPr>
          <w:cantSplit/>
          <w:jc w:val="center"/>
        </w:trPr>
        <w:tc>
          <w:tcPr>
            <w:tcW w:w="576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BC3363" w14:textId="2EE7C473" w:rsidR="00915FCA" w:rsidRPr="00F63EF4" w:rsidRDefault="00915FCA" w:rsidP="00986D73">
            <w:pPr>
              <w:adjustRightInd w:val="0"/>
              <w:spacing w:before="60" w:after="60"/>
              <w:ind w:left="150" w:firstLine="410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color w:val="000000"/>
                <w:sz w:val="22"/>
                <w:szCs w:val="22"/>
              </w:rPr>
              <w:t>Median weeks on HAART (IQR)</w:t>
            </w:r>
            <w:r w:rsidR="003E1EB2" w:rsidRPr="003E1EB2">
              <w:rPr>
                <w:b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0C1C82" w14:textId="442F8B9E" w:rsidR="00915FCA" w:rsidRPr="00F63EF4" w:rsidRDefault="003E1EB2" w:rsidP="005460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7 (5.4, 49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AE5BE7" w14:textId="10E55475" w:rsidR="00915FCA" w:rsidRPr="00F63EF4" w:rsidRDefault="003E1EB2" w:rsidP="005460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8.4 (5.4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F63EF4">
              <w:rPr>
                <w:color w:val="000000"/>
                <w:sz w:val="22"/>
                <w:szCs w:val="22"/>
              </w:rPr>
              <w:t>49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087AFE" w14:textId="636D0270" w:rsidR="00915FCA" w:rsidRPr="00F63EF4" w:rsidRDefault="003E1EB2" w:rsidP="005460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2.5 (9.6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F63EF4">
              <w:rPr>
                <w:color w:val="000000"/>
                <w:sz w:val="22"/>
                <w:szCs w:val="22"/>
              </w:rPr>
              <w:t>58.1)</w:t>
            </w:r>
          </w:p>
        </w:tc>
      </w:tr>
      <w:tr w:rsidR="00915FCA" w:rsidRPr="00F63EF4" w14:paraId="6335F8F0" w14:textId="77777777" w:rsidTr="00FC66D6">
        <w:trPr>
          <w:cantSplit/>
          <w:jc w:val="center"/>
        </w:trPr>
        <w:tc>
          <w:tcPr>
            <w:tcW w:w="5760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92A45C" w14:textId="77777777" w:rsidR="00915FCA" w:rsidRPr="00F63EF4" w:rsidRDefault="00915FCA" w:rsidP="00986D73">
            <w:pPr>
              <w:adjustRightInd w:val="0"/>
              <w:spacing w:before="60" w:after="60"/>
              <w:ind w:left="150" w:firstLine="410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color w:val="000000"/>
                <w:sz w:val="22"/>
                <w:szCs w:val="22"/>
              </w:rPr>
              <w:t>Attended HAART Clinic in last 3 months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B83D8E" w14:textId="3EDBCE1C" w:rsidR="00915FCA" w:rsidRPr="00F63EF4" w:rsidRDefault="00D45E96" w:rsidP="005460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 (50.0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81E4C26" w14:textId="3D53CAA0" w:rsidR="00915FCA" w:rsidRPr="00F63EF4" w:rsidRDefault="003E1EB2" w:rsidP="005460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 (59.1)</w:t>
            </w:r>
          </w:p>
        </w:tc>
        <w:tc>
          <w:tcPr>
            <w:tcW w:w="162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5C264B" w14:textId="5717331F" w:rsidR="00915FCA" w:rsidRPr="00F63EF4" w:rsidRDefault="00D45E96" w:rsidP="005460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 (52.6)</w:t>
            </w:r>
          </w:p>
        </w:tc>
      </w:tr>
      <w:tr w:rsidR="00915FCA" w:rsidRPr="00F63EF4" w14:paraId="074C7495" w14:textId="77777777" w:rsidTr="00FC66D6">
        <w:trPr>
          <w:cantSplit/>
          <w:jc w:val="center"/>
        </w:trPr>
        <w:tc>
          <w:tcPr>
            <w:tcW w:w="5760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9C0C65" w14:textId="77777777" w:rsidR="00915FCA" w:rsidRPr="00F63EF4" w:rsidRDefault="00915FCA" w:rsidP="00986D73">
            <w:pPr>
              <w:adjustRightInd w:val="0"/>
              <w:spacing w:before="60" w:after="60"/>
              <w:ind w:left="150" w:firstLine="410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color w:val="000000"/>
                <w:sz w:val="22"/>
                <w:szCs w:val="22"/>
              </w:rPr>
              <w:t>Had CD4 count measured in last 3 month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94462D" w14:textId="6CF97E01" w:rsidR="00915FCA" w:rsidRPr="00F63EF4" w:rsidRDefault="00D45E96" w:rsidP="005460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 (18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454EAC4" w14:textId="35BD1EEF" w:rsidR="00915FCA" w:rsidRPr="00F63EF4" w:rsidRDefault="003E1EB2" w:rsidP="005460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 (18.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BF2071" w14:textId="42B88E2D" w:rsidR="00915FCA" w:rsidRPr="00F63EF4" w:rsidRDefault="00D45E96" w:rsidP="0054603E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 (40.8)</w:t>
            </w:r>
          </w:p>
        </w:tc>
      </w:tr>
    </w:tbl>
    <w:p w14:paraId="5978CBD5" w14:textId="34446AF8" w:rsidR="00915FCA" w:rsidRDefault="004F1561">
      <w:pPr>
        <w:rPr>
          <w:sz w:val="22"/>
          <w:szCs w:val="22"/>
        </w:rPr>
      </w:pPr>
      <w:r>
        <w:rPr>
          <w:sz w:val="22"/>
          <w:szCs w:val="22"/>
        </w:rPr>
        <w:t xml:space="preserve">a. </w:t>
      </w:r>
      <w:r w:rsidRPr="00F63EF4">
        <w:rPr>
          <w:sz w:val="22"/>
          <w:szCs w:val="22"/>
        </w:rPr>
        <w:t xml:space="preserve">HIV characteristics that were missing </w:t>
      </w:r>
      <w:r w:rsidR="00D45E96">
        <w:rPr>
          <w:sz w:val="22"/>
          <w:szCs w:val="22"/>
        </w:rPr>
        <w:t xml:space="preserve">or unknown </w:t>
      </w:r>
      <w:r w:rsidRPr="00F63EF4">
        <w:rPr>
          <w:sz w:val="22"/>
          <w:szCs w:val="22"/>
        </w:rPr>
        <w:t>were assumed to be negative.</w:t>
      </w:r>
    </w:p>
    <w:p w14:paraId="0A309AB3" w14:textId="0FDF810B" w:rsidR="00986D73" w:rsidRDefault="00986D73">
      <w:pPr>
        <w:rPr>
          <w:sz w:val="22"/>
          <w:szCs w:val="22"/>
        </w:rPr>
      </w:pPr>
      <w:r>
        <w:rPr>
          <w:sz w:val="22"/>
          <w:szCs w:val="22"/>
        </w:rPr>
        <w:t>b.  HIV characteristics restricted to those children whose caregivers were aware of their HIV status.</w:t>
      </w:r>
    </w:p>
    <w:p w14:paraId="0C664EFA" w14:textId="28A4E2D8" w:rsidR="00F70832" w:rsidRDefault="00F70832">
      <w:r>
        <w:rPr>
          <w:sz w:val="22"/>
          <w:szCs w:val="22"/>
        </w:rPr>
        <w:t>c. Duration restricted to those with available data (N=9/14 cases on HAART and N=34/35 controls on HAART).</w:t>
      </w:r>
    </w:p>
    <w:sectPr w:rsidR="00F708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FCA"/>
    <w:rsid w:val="000F6EB6"/>
    <w:rsid w:val="00256883"/>
    <w:rsid w:val="002E4E05"/>
    <w:rsid w:val="00307D35"/>
    <w:rsid w:val="003E1EB2"/>
    <w:rsid w:val="004F1561"/>
    <w:rsid w:val="00582932"/>
    <w:rsid w:val="00915FCA"/>
    <w:rsid w:val="00986D73"/>
    <w:rsid w:val="009B5BAE"/>
    <w:rsid w:val="00CF60ED"/>
    <w:rsid w:val="00D45E96"/>
    <w:rsid w:val="00E2739E"/>
    <w:rsid w:val="00F05553"/>
    <w:rsid w:val="00F23ECC"/>
    <w:rsid w:val="00F24596"/>
    <w:rsid w:val="00F70832"/>
    <w:rsid w:val="00FC6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727B6"/>
  <w15:chartTrackingRefBased/>
  <w15:docId w15:val="{7E7C2BE7-EDEB-4FBC-8F43-34F25CCEB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5F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F60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60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60E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0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0E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60E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0ED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3</Words>
  <Characters>736</Characters>
  <Application>Microsoft Office Word</Application>
  <DocSecurity>0</DocSecurity>
  <Lines>1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peri, Christine</dc:creator>
  <cp:keywords/>
  <dc:description/>
  <cp:lastModifiedBy>Prosperi, Christine</cp:lastModifiedBy>
  <cp:revision>5</cp:revision>
  <dcterms:created xsi:type="dcterms:W3CDTF">2019-08-15T18:22:00Z</dcterms:created>
  <dcterms:modified xsi:type="dcterms:W3CDTF">2019-08-15T21:09:00Z</dcterms:modified>
</cp:coreProperties>
</file>